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06ABF" w14:textId="72771397" w:rsidR="007D1E5F" w:rsidRPr="0041446F" w:rsidRDefault="0041446F" w:rsidP="0041446F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1446F">
        <w:rPr>
          <w:rFonts w:ascii="Times New Roman" w:hAnsi="Times New Roman" w:cs="Times New Roman"/>
          <w:b/>
          <w:bCs/>
          <w:sz w:val="24"/>
          <w:szCs w:val="24"/>
        </w:rPr>
        <w:t>Supplementary Table 1: Time-dependent AUC values for prognostic models at different follow-up time points</w:t>
      </w:r>
      <w:r w:rsidR="0016515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4FBCD49" w14:textId="77777777" w:rsidR="0041446F" w:rsidRDefault="0041446F">
      <w:pPr>
        <w:rPr>
          <w:rFonts w:hint="eastAsia"/>
        </w:rPr>
      </w:pPr>
    </w:p>
    <w:tbl>
      <w:tblPr>
        <w:tblStyle w:val="af2"/>
        <w:tblW w:w="109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1138"/>
        <w:gridCol w:w="1358"/>
        <w:gridCol w:w="1358"/>
        <w:gridCol w:w="1238"/>
        <w:gridCol w:w="1712"/>
        <w:gridCol w:w="764"/>
      </w:tblGrid>
      <w:tr w:rsidR="0041446F" w:rsidRPr="00437914" w14:paraId="16C248EF" w14:textId="533DB477" w:rsidTr="006118F7">
        <w:trPr>
          <w:trHeight w:val="485"/>
          <w:jc w:val="center"/>
        </w:trPr>
        <w:tc>
          <w:tcPr>
            <w:tcW w:w="342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85A4FCD" w14:textId="1D93DF48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1859530" w14:textId="637F91E2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onths)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DC28DF" w14:textId="020AE3F4" w:rsidR="0041446F" w:rsidRPr="0041446F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DF2DC48" w14:textId="3AD20880" w:rsidR="0041446F" w:rsidRPr="0041446F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6" w:space="0" w:color="auto"/>
            </w:tcBorders>
          </w:tcPr>
          <w:p w14:paraId="5042C8D2" w14:textId="0924E056" w:rsidR="0041446F" w:rsidRPr="003A58C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D1EEEF7" w14:textId="081AD11F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5% CI Upper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6" w:space="0" w:color="auto"/>
            </w:tcBorders>
          </w:tcPr>
          <w:p w14:paraId="01412129" w14:textId="4E737056" w:rsidR="0041446F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9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v</w:t>
            </w:r>
            <w:r w:rsidRPr="00C54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</w:tr>
      <w:tr w:rsidR="0041446F" w:rsidRPr="00437914" w14:paraId="263F9532" w14:textId="3AA1D2E6" w:rsidTr="006118F7">
        <w:trPr>
          <w:trHeight w:val="274"/>
          <w:jc w:val="center"/>
        </w:trPr>
        <w:tc>
          <w:tcPr>
            <w:tcW w:w="3425" w:type="dxa"/>
            <w:tcBorders>
              <w:top w:val="single" w:sz="6" w:space="0" w:color="auto"/>
            </w:tcBorders>
            <w:noWrap/>
            <w:hideMark/>
          </w:tcPr>
          <w:p w14:paraId="3674AC13" w14:textId="597FFB44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noWrap/>
            <w:hideMark/>
          </w:tcPr>
          <w:p w14:paraId="34FA3809" w14:textId="643D6160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tcBorders>
              <w:top w:val="single" w:sz="6" w:space="0" w:color="auto"/>
            </w:tcBorders>
            <w:noWrap/>
            <w:hideMark/>
          </w:tcPr>
          <w:p w14:paraId="7E4470A8" w14:textId="5124F0FB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tcBorders>
              <w:top w:val="single" w:sz="6" w:space="0" w:color="auto"/>
            </w:tcBorders>
            <w:noWrap/>
            <w:hideMark/>
          </w:tcPr>
          <w:p w14:paraId="22A2D07F" w14:textId="1A97EAA4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238" w:type="dxa"/>
            <w:tcBorders>
              <w:top w:val="single" w:sz="6" w:space="0" w:color="auto"/>
            </w:tcBorders>
          </w:tcPr>
          <w:p w14:paraId="5B256E87" w14:textId="5A2E826A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712" w:type="dxa"/>
            <w:tcBorders>
              <w:top w:val="single" w:sz="6" w:space="0" w:color="auto"/>
            </w:tcBorders>
            <w:noWrap/>
            <w:hideMark/>
          </w:tcPr>
          <w:p w14:paraId="460E1B71" w14:textId="7D904783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6D249373" w14:textId="7C4A9579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41446F" w:rsidRPr="00437914" w14:paraId="0B738540" w14:textId="2F399C8A" w:rsidTr="006118F7">
        <w:trPr>
          <w:trHeight w:val="274"/>
          <w:jc w:val="center"/>
        </w:trPr>
        <w:tc>
          <w:tcPr>
            <w:tcW w:w="3425" w:type="dxa"/>
            <w:noWrap/>
          </w:tcPr>
          <w:p w14:paraId="704B5C27" w14:textId="2EA3E9CF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161B3ED4" w14:textId="465B51DA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2E460BD4" w14:textId="76418311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5040A26D" w14:textId="2B760351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0</w:t>
            </w:r>
          </w:p>
        </w:tc>
        <w:tc>
          <w:tcPr>
            <w:tcW w:w="1238" w:type="dxa"/>
          </w:tcPr>
          <w:p w14:paraId="5AA40457" w14:textId="285CEEC7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1712" w:type="dxa"/>
            <w:noWrap/>
          </w:tcPr>
          <w:p w14:paraId="61476827" w14:textId="0CC8C18A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4</w:t>
            </w:r>
          </w:p>
        </w:tc>
        <w:tc>
          <w:tcPr>
            <w:tcW w:w="764" w:type="dxa"/>
          </w:tcPr>
          <w:p w14:paraId="5037140D" w14:textId="1F4ACD0B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41446F" w:rsidRPr="00437914" w14:paraId="3B3F2009" w14:textId="6C092038" w:rsidTr="006118F7">
        <w:trPr>
          <w:trHeight w:val="274"/>
          <w:jc w:val="center"/>
        </w:trPr>
        <w:tc>
          <w:tcPr>
            <w:tcW w:w="3425" w:type="dxa"/>
            <w:noWrap/>
            <w:hideMark/>
          </w:tcPr>
          <w:p w14:paraId="69CB9CFF" w14:textId="04448546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  <w:hideMark/>
          </w:tcPr>
          <w:p w14:paraId="4352DE0B" w14:textId="51990EAD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  <w:hideMark/>
          </w:tcPr>
          <w:p w14:paraId="5D1D2C0D" w14:textId="4A4E1212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  <w:hideMark/>
          </w:tcPr>
          <w:p w14:paraId="432FE9AE" w14:textId="377F2C38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238" w:type="dxa"/>
          </w:tcPr>
          <w:p w14:paraId="202494D3" w14:textId="674EA2A4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  <w:hideMark/>
          </w:tcPr>
          <w:p w14:paraId="366E299C" w14:textId="42BBFB33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740CB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64" w:type="dxa"/>
          </w:tcPr>
          <w:p w14:paraId="3525FAF5" w14:textId="62B84446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41446F" w:rsidRPr="00437914" w14:paraId="7E3706E5" w14:textId="0D19512A" w:rsidTr="006118F7">
        <w:trPr>
          <w:trHeight w:val="274"/>
          <w:jc w:val="center"/>
        </w:trPr>
        <w:tc>
          <w:tcPr>
            <w:tcW w:w="3425" w:type="dxa"/>
            <w:noWrap/>
          </w:tcPr>
          <w:p w14:paraId="7FBCD55A" w14:textId="51674432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0A51E6F8" w14:textId="3E3CA56D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03166295" w14:textId="30180FC9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0CD0A13C" w14:textId="58A2A7BA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38" w:type="dxa"/>
          </w:tcPr>
          <w:p w14:paraId="3AC629A1" w14:textId="6335CB05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5F37E41D" w14:textId="3E8AF448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764" w:type="dxa"/>
          </w:tcPr>
          <w:p w14:paraId="1F4B68AA" w14:textId="6FEFCB2D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41446F" w:rsidRPr="00437914" w14:paraId="153F50A7" w14:textId="2AFB0246" w:rsidTr="006118F7">
        <w:trPr>
          <w:trHeight w:val="274"/>
          <w:jc w:val="center"/>
        </w:trPr>
        <w:tc>
          <w:tcPr>
            <w:tcW w:w="3425" w:type="dxa"/>
            <w:noWrap/>
          </w:tcPr>
          <w:p w14:paraId="201081A5" w14:textId="63A6722F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344A538F" w14:textId="079080D4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22746CC4" w14:textId="2622644B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677D708B" w14:textId="38946AC6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7</w:t>
            </w:r>
          </w:p>
        </w:tc>
        <w:tc>
          <w:tcPr>
            <w:tcW w:w="1238" w:type="dxa"/>
          </w:tcPr>
          <w:p w14:paraId="5253806D" w14:textId="2D75EE04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1712" w:type="dxa"/>
            <w:noWrap/>
          </w:tcPr>
          <w:p w14:paraId="6872C012" w14:textId="7F830EFA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4</w:t>
            </w:r>
          </w:p>
        </w:tc>
        <w:tc>
          <w:tcPr>
            <w:tcW w:w="764" w:type="dxa"/>
          </w:tcPr>
          <w:p w14:paraId="7A92F9F6" w14:textId="42DCCD01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41446F" w:rsidRPr="00437914" w14:paraId="10B0E0FC" w14:textId="738C5DF5" w:rsidTr="006118F7">
        <w:trPr>
          <w:trHeight w:val="274"/>
          <w:jc w:val="center"/>
        </w:trPr>
        <w:tc>
          <w:tcPr>
            <w:tcW w:w="3425" w:type="dxa"/>
            <w:noWrap/>
          </w:tcPr>
          <w:p w14:paraId="3905CF8A" w14:textId="47970E39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2EF7B5CE" w14:textId="351CB3A6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70065D0D" w14:textId="106E55A9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3F2CA4EC" w14:textId="0982E91B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238" w:type="dxa"/>
          </w:tcPr>
          <w:p w14:paraId="2EBFCC79" w14:textId="211E30C3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0F141687" w14:textId="3133451C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740CB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64" w:type="dxa"/>
          </w:tcPr>
          <w:p w14:paraId="6AFD6920" w14:textId="7B1A8E23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3</w:t>
            </w:r>
          </w:p>
        </w:tc>
      </w:tr>
      <w:tr w:rsidR="0041446F" w:rsidRPr="00437914" w14:paraId="40237087" w14:textId="16B6EAD6" w:rsidTr="006118F7">
        <w:trPr>
          <w:trHeight w:val="274"/>
          <w:jc w:val="center"/>
        </w:trPr>
        <w:tc>
          <w:tcPr>
            <w:tcW w:w="3425" w:type="dxa"/>
            <w:noWrap/>
          </w:tcPr>
          <w:p w14:paraId="6CB3CFE7" w14:textId="63C3E1A3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3</w:t>
            </w:r>
            <w:r w:rsidR="0041446F">
              <w:rPr>
                <w:rFonts w:ascii="Times New Roman" w:hAnsi="Times New Roman" w:cs="Times New Roman" w:hint="eastAsia"/>
                <w:sz w:val="24"/>
                <w:szCs w:val="24"/>
              </w:rPr>
              <w:t>TPD+LVEF+Phase SD</w:t>
            </w:r>
          </w:p>
        </w:tc>
        <w:tc>
          <w:tcPr>
            <w:tcW w:w="1138" w:type="dxa"/>
            <w:noWrap/>
          </w:tcPr>
          <w:p w14:paraId="493BBF23" w14:textId="035A2B60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1420830D" w14:textId="73D8E1A6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3E503B53" w14:textId="4CD9BF01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38" w:type="dxa"/>
          </w:tcPr>
          <w:p w14:paraId="2700C26F" w14:textId="1E1F8AAE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632FE9A6" w14:textId="223D2479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764" w:type="dxa"/>
          </w:tcPr>
          <w:p w14:paraId="025BD11D" w14:textId="0639B7F1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41446F" w:rsidRPr="00437914" w14:paraId="0CE81C9B" w14:textId="1771EFF3" w:rsidTr="006118F7">
        <w:trPr>
          <w:trHeight w:val="274"/>
          <w:jc w:val="center"/>
        </w:trPr>
        <w:tc>
          <w:tcPr>
            <w:tcW w:w="3425" w:type="dxa"/>
            <w:noWrap/>
          </w:tcPr>
          <w:p w14:paraId="2AA0C21C" w14:textId="55AB9C56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7443888E" w14:textId="4044A070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5DDAAE5D" w14:textId="6255926A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29600C83" w14:textId="4645A842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1238" w:type="dxa"/>
          </w:tcPr>
          <w:p w14:paraId="64CCD88D" w14:textId="407D20E8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2</w:t>
            </w:r>
          </w:p>
        </w:tc>
        <w:tc>
          <w:tcPr>
            <w:tcW w:w="1712" w:type="dxa"/>
            <w:noWrap/>
          </w:tcPr>
          <w:p w14:paraId="219C86B2" w14:textId="279EF0F4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4</w:t>
            </w:r>
          </w:p>
        </w:tc>
        <w:tc>
          <w:tcPr>
            <w:tcW w:w="764" w:type="dxa"/>
          </w:tcPr>
          <w:p w14:paraId="090EE96B" w14:textId="273FB04C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</w:p>
        </w:tc>
      </w:tr>
      <w:tr w:rsidR="0041446F" w:rsidRPr="00437914" w14:paraId="7227D084" w14:textId="1C1D5177" w:rsidTr="006118F7">
        <w:trPr>
          <w:trHeight w:val="274"/>
          <w:jc w:val="center"/>
        </w:trPr>
        <w:tc>
          <w:tcPr>
            <w:tcW w:w="3425" w:type="dxa"/>
            <w:noWrap/>
          </w:tcPr>
          <w:p w14:paraId="3F9E13CA" w14:textId="6374A322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2E6A100A" w14:textId="5BE9BB97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35F61970" w14:textId="07DEE91E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3D3AB44E" w14:textId="66A9B1A9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238" w:type="dxa"/>
          </w:tcPr>
          <w:p w14:paraId="1023ED47" w14:textId="5385DB4E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4D528792" w14:textId="3B15C355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764" w:type="dxa"/>
          </w:tcPr>
          <w:p w14:paraId="2BCB006C" w14:textId="21B42B39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9</w:t>
            </w:r>
          </w:p>
        </w:tc>
      </w:tr>
      <w:tr w:rsidR="0041446F" w:rsidRPr="00437914" w14:paraId="20169A51" w14:textId="25DBFFEF" w:rsidTr="006118F7">
        <w:trPr>
          <w:trHeight w:val="274"/>
          <w:jc w:val="center"/>
        </w:trPr>
        <w:tc>
          <w:tcPr>
            <w:tcW w:w="3425" w:type="dxa"/>
            <w:noWrap/>
          </w:tcPr>
          <w:p w14:paraId="7C77480B" w14:textId="094756E1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0713C403" w14:textId="7E0971AC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1C535DDD" w14:textId="0DA1DA00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4544B8A8" w14:textId="785C8E37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38" w:type="dxa"/>
          </w:tcPr>
          <w:p w14:paraId="786CE8E8" w14:textId="5DD1EB0C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0530115C" w14:textId="63E46D4D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764" w:type="dxa"/>
          </w:tcPr>
          <w:p w14:paraId="03F63F5B" w14:textId="2CDD5117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41446F" w:rsidRPr="00437914" w14:paraId="467D9744" w14:textId="18E93D22" w:rsidTr="006118F7">
        <w:trPr>
          <w:trHeight w:val="274"/>
          <w:jc w:val="center"/>
        </w:trPr>
        <w:tc>
          <w:tcPr>
            <w:tcW w:w="3425" w:type="dxa"/>
            <w:noWrap/>
          </w:tcPr>
          <w:p w14:paraId="1E2AC921" w14:textId="2839AE6F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6A72B733" w14:textId="74F6AA03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4DEB12EB" w14:textId="1534EB06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4E4190B8" w14:textId="02903A5E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7</w:t>
            </w:r>
          </w:p>
        </w:tc>
        <w:tc>
          <w:tcPr>
            <w:tcW w:w="1238" w:type="dxa"/>
          </w:tcPr>
          <w:p w14:paraId="4459CA65" w14:textId="6BF3677D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712" w:type="dxa"/>
            <w:noWrap/>
          </w:tcPr>
          <w:p w14:paraId="43B65F94" w14:textId="710F7CAE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</w:p>
        </w:tc>
        <w:tc>
          <w:tcPr>
            <w:tcW w:w="764" w:type="dxa"/>
          </w:tcPr>
          <w:p w14:paraId="46DB083C" w14:textId="49EEF5A7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41446F" w:rsidRPr="00437914" w14:paraId="0DDB8921" w14:textId="5BD7B931" w:rsidTr="006118F7">
        <w:trPr>
          <w:trHeight w:val="274"/>
          <w:jc w:val="center"/>
        </w:trPr>
        <w:tc>
          <w:tcPr>
            <w:tcW w:w="3425" w:type="dxa"/>
            <w:noWrap/>
          </w:tcPr>
          <w:p w14:paraId="5B20F81F" w14:textId="612FDE07" w:rsidR="0041446F" w:rsidRPr="00C54981" w:rsidRDefault="0041446F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1ADBB719" w14:textId="32B94CC2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8" w:type="dxa"/>
            <w:noWrap/>
          </w:tcPr>
          <w:p w14:paraId="7A0BFAE4" w14:textId="2A29016C" w:rsidR="0041446F" w:rsidRPr="00C54981" w:rsidRDefault="005538A7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38A5019A" w14:textId="362D7DEB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238" w:type="dxa"/>
          </w:tcPr>
          <w:p w14:paraId="2D3B45B1" w14:textId="5EC624F7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2</w:t>
            </w:r>
          </w:p>
        </w:tc>
        <w:tc>
          <w:tcPr>
            <w:tcW w:w="1712" w:type="dxa"/>
            <w:noWrap/>
          </w:tcPr>
          <w:p w14:paraId="55ED5B7C" w14:textId="70176BD7" w:rsidR="0041446F" w:rsidRPr="00C54981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764" w:type="dxa"/>
          </w:tcPr>
          <w:p w14:paraId="7DE86D01" w14:textId="4F11852E" w:rsidR="0041446F" w:rsidRDefault="00740CBB" w:rsidP="005154C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</w:p>
        </w:tc>
      </w:tr>
      <w:tr w:rsidR="006118F7" w:rsidRPr="00437914" w14:paraId="51396323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B6CED28" w14:textId="2429F196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0CD2DE44" w14:textId="06A100D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10A59C2A" w14:textId="02286793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3C64B958" w14:textId="31A567C0" w:rsidR="006118F7" w:rsidRPr="00842D80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1238" w:type="dxa"/>
          </w:tcPr>
          <w:p w14:paraId="7F2746BF" w14:textId="4802627B" w:rsidR="006118F7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712" w:type="dxa"/>
            <w:noWrap/>
          </w:tcPr>
          <w:p w14:paraId="20D20F2A" w14:textId="4265367B" w:rsidR="006118F7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764" w:type="dxa"/>
          </w:tcPr>
          <w:p w14:paraId="359C88D0" w14:textId="1B1F8D66" w:rsidR="006118F7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3BC85299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586DDDB9" w14:textId="7825D7BD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09DFE292" w14:textId="4897174D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6D039EC7" w14:textId="631A35FC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3EEF2AC9" w14:textId="6B8B6EC5" w:rsidR="006118F7" w:rsidRPr="00842D80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</w:p>
        </w:tc>
        <w:tc>
          <w:tcPr>
            <w:tcW w:w="1238" w:type="dxa"/>
          </w:tcPr>
          <w:p w14:paraId="78492979" w14:textId="79AC29D0" w:rsidR="006118F7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712" w:type="dxa"/>
            <w:noWrap/>
          </w:tcPr>
          <w:p w14:paraId="29C8F999" w14:textId="02B5B77A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  <w:tc>
          <w:tcPr>
            <w:tcW w:w="764" w:type="dxa"/>
          </w:tcPr>
          <w:p w14:paraId="1E1C3920" w14:textId="58D1E498" w:rsidR="006118F7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5BF78707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7B1DC6B" w14:textId="5ED25C1A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6D61C677" w14:textId="47080FB5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5B07BC03" w14:textId="7F95FE9B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52C4B7CC" w14:textId="7470364B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238" w:type="dxa"/>
          </w:tcPr>
          <w:p w14:paraId="5FCBFED9" w14:textId="356C1FC0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2FFCC0B2" w14:textId="70D1617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764" w:type="dxa"/>
          </w:tcPr>
          <w:p w14:paraId="0E793BCB" w14:textId="4D12BCF7" w:rsidR="006118F7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4AC22B76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5AB621AE" w14:textId="472447C2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1836F0DF" w14:textId="4FAFC448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0EC35AA1" w14:textId="38556D08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77788E21" w14:textId="5C67E4A5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238" w:type="dxa"/>
          </w:tcPr>
          <w:p w14:paraId="66F1784E" w14:textId="6968D27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712" w:type="dxa"/>
            <w:noWrap/>
          </w:tcPr>
          <w:p w14:paraId="58A12CF7" w14:textId="42C62DF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764" w:type="dxa"/>
          </w:tcPr>
          <w:p w14:paraId="3A46D766" w14:textId="385476AC" w:rsidR="006118F7" w:rsidRDefault="00740CBB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0CC6741C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CC5172E" w14:textId="55E1B00C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2017089E" w14:textId="045FD272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2EB26520" w14:textId="404494F6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0CDE3A4B" w14:textId="4C7D5280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238" w:type="dxa"/>
          </w:tcPr>
          <w:p w14:paraId="446F1587" w14:textId="2F715ACA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  <w:tc>
          <w:tcPr>
            <w:tcW w:w="1712" w:type="dxa"/>
            <w:noWrap/>
          </w:tcPr>
          <w:p w14:paraId="7499C46A" w14:textId="4FD3CF0E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9</w:t>
            </w:r>
          </w:p>
        </w:tc>
        <w:tc>
          <w:tcPr>
            <w:tcW w:w="764" w:type="dxa"/>
          </w:tcPr>
          <w:p w14:paraId="4A1117AF" w14:textId="7B618782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55DA182D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F8F8E48" w14:textId="4E2B9CA4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71526201" w14:textId="396A03DC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0086B854" w14:textId="22137F08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4B5A1AA6" w14:textId="60DAFA05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238" w:type="dxa"/>
          </w:tcPr>
          <w:p w14:paraId="5ABD2B9E" w14:textId="310E7E1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263F457C" w14:textId="00ED9567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764" w:type="dxa"/>
          </w:tcPr>
          <w:p w14:paraId="64596DE7" w14:textId="21B6FDB4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2</w:t>
            </w:r>
          </w:p>
        </w:tc>
      </w:tr>
      <w:tr w:rsidR="006118F7" w:rsidRPr="00437914" w14:paraId="08343AC0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0EC5473" w14:textId="7A252913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6570A262" w14:textId="59B07BE5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2D1264F1" w14:textId="60FD0B54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35B73523" w14:textId="7BA5AA2B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238" w:type="dxa"/>
          </w:tcPr>
          <w:p w14:paraId="507E5369" w14:textId="33DF2F5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952B8DD" w14:textId="4B9D2F3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764" w:type="dxa"/>
          </w:tcPr>
          <w:p w14:paraId="158AC856" w14:textId="2A1234A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6118F7" w:rsidRPr="00437914" w14:paraId="6B55BBF3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4C97673F" w14:textId="7EA5B483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6760BFB0" w14:textId="7908DE85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05A6C10C" w14:textId="66A882E9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6948915E" w14:textId="09DBED44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238" w:type="dxa"/>
          </w:tcPr>
          <w:p w14:paraId="1FFDC334" w14:textId="71F211A6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0</w:t>
            </w:r>
          </w:p>
        </w:tc>
        <w:tc>
          <w:tcPr>
            <w:tcW w:w="1712" w:type="dxa"/>
            <w:noWrap/>
          </w:tcPr>
          <w:p w14:paraId="653665A0" w14:textId="6429E2F7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7</w:t>
            </w:r>
          </w:p>
        </w:tc>
        <w:tc>
          <w:tcPr>
            <w:tcW w:w="764" w:type="dxa"/>
          </w:tcPr>
          <w:p w14:paraId="72E58CC1" w14:textId="4A37FD77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</w:tr>
      <w:tr w:rsidR="006118F7" w:rsidRPr="00437914" w14:paraId="30763FB5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4121F68" w14:textId="360AF41C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264BBD43" w14:textId="0F53038D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42A87D12" w14:textId="69B305F9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54D2EB30" w14:textId="78443640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238" w:type="dxa"/>
          </w:tcPr>
          <w:p w14:paraId="3A956D80" w14:textId="546E369B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19691E8" w14:textId="777EB9B1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764" w:type="dxa"/>
          </w:tcPr>
          <w:p w14:paraId="586832EB" w14:textId="03C36424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3</w:t>
            </w:r>
          </w:p>
        </w:tc>
      </w:tr>
      <w:tr w:rsidR="006118F7" w:rsidRPr="00437914" w14:paraId="30ECB01D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07F14BA" w14:textId="5D43AD03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464AEA4D" w14:textId="08CFB4E7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430B77CB" w14:textId="13F91FCA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29FF8F33" w14:textId="10547BFC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238" w:type="dxa"/>
          </w:tcPr>
          <w:p w14:paraId="4C2552F2" w14:textId="70DE2692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4EEBE953" w14:textId="726015ED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764" w:type="dxa"/>
          </w:tcPr>
          <w:p w14:paraId="4B630612" w14:textId="3318D9B0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</w:tr>
      <w:tr w:rsidR="006118F7" w:rsidRPr="00437914" w14:paraId="0346218A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7FEA4D1F" w14:textId="085139F0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5A9DA475" w14:textId="11E2E301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6CBB02A1" w14:textId="5745454C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5D60CA6E" w14:textId="2A0BB837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238" w:type="dxa"/>
          </w:tcPr>
          <w:p w14:paraId="6542C62F" w14:textId="2900F23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1712" w:type="dxa"/>
            <w:noWrap/>
          </w:tcPr>
          <w:p w14:paraId="4DB9EC50" w14:textId="18F58EC2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6</w:t>
            </w:r>
          </w:p>
        </w:tc>
        <w:tc>
          <w:tcPr>
            <w:tcW w:w="764" w:type="dxa"/>
          </w:tcPr>
          <w:p w14:paraId="70ABA0D6" w14:textId="2A6485E9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6118F7" w:rsidRPr="00437914" w14:paraId="6570A168" w14:textId="77777777" w:rsidTr="005538A7">
        <w:trPr>
          <w:trHeight w:val="274"/>
          <w:jc w:val="center"/>
        </w:trPr>
        <w:tc>
          <w:tcPr>
            <w:tcW w:w="3425" w:type="dxa"/>
            <w:tcBorders>
              <w:bottom w:val="single" w:sz="4" w:space="0" w:color="FFFFFF"/>
            </w:tcBorders>
            <w:noWrap/>
          </w:tcPr>
          <w:p w14:paraId="79FC8503" w14:textId="2CED0E31" w:rsidR="006118F7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6787BD19" w14:textId="3F422B5E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8" w:type="dxa"/>
            <w:noWrap/>
          </w:tcPr>
          <w:p w14:paraId="5D6E4F68" w14:textId="1780684D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6BE93520" w14:textId="3B4E2694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38" w:type="dxa"/>
          </w:tcPr>
          <w:p w14:paraId="6CA7FF7D" w14:textId="4A597B4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3</w:t>
            </w:r>
          </w:p>
        </w:tc>
        <w:tc>
          <w:tcPr>
            <w:tcW w:w="1712" w:type="dxa"/>
            <w:noWrap/>
          </w:tcPr>
          <w:p w14:paraId="040149C9" w14:textId="19EED45D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764" w:type="dxa"/>
          </w:tcPr>
          <w:p w14:paraId="407862BC" w14:textId="2E2754F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5</w:t>
            </w:r>
          </w:p>
        </w:tc>
      </w:tr>
      <w:tr w:rsidR="006118F7" w:rsidRPr="00437914" w14:paraId="24D7454D" w14:textId="77777777" w:rsidTr="005538A7">
        <w:trPr>
          <w:trHeight w:val="274"/>
          <w:jc w:val="center"/>
        </w:trPr>
        <w:tc>
          <w:tcPr>
            <w:tcW w:w="3425" w:type="dxa"/>
            <w:tcBorders>
              <w:top w:val="single" w:sz="4" w:space="0" w:color="FFFFFF"/>
            </w:tcBorders>
            <w:noWrap/>
          </w:tcPr>
          <w:p w14:paraId="3820D928" w14:textId="6D974927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5F379564" w14:textId="0FA224C6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726B1091" w14:textId="342E16D5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10677274" w14:textId="6B33A4C5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238" w:type="dxa"/>
          </w:tcPr>
          <w:p w14:paraId="6B9E95A5" w14:textId="60DB877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712" w:type="dxa"/>
            <w:noWrap/>
          </w:tcPr>
          <w:p w14:paraId="3DDFBC0D" w14:textId="2FB621B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764" w:type="dxa"/>
          </w:tcPr>
          <w:p w14:paraId="4B3E01C8" w14:textId="452CE4B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511D5021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3F330277" w14:textId="5FDE4F82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22F25C09" w14:textId="1D9C4A81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46C17FB7" w14:textId="672EC072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084D5D09" w14:textId="7C845855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1238" w:type="dxa"/>
          </w:tcPr>
          <w:p w14:paraId="1AF6D5AC" w14:textId="3A39596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712" w:type="dxa"/>
            <w:noWrap/>
          </w:tcPr>
          <w:p w14:paraId="0A6FF231" w14:textId="2B08CCA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</w:p>
        </w:tc>
        <w:tc>
          <w:tcPr>
            <w:tcW w:w="764" w:type="dxa"/>
          </w:tcPr>
          <w:p w14:paraId="03AAF8F4" w14:textId="1CA160F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42BACAB8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E056649" w14:textId="6E9D0F42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6031E731" w14:textId="0FFCD501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757F398F" w14:textId="0799B1CE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2CD01F55" w14:textId="26651436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238" w:type="dxa"/>
          </w:tcPr>
          <w:p w14:paraId="474EC76F" w14:textId="0438057B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3445D912" w14:textId="73AAD0E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764" w:type="dxa"/>
          </w:tcPr>
          <w:p w14:paraId="76A56905" w14:textId="2528C22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4A4DD3B3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78BAAB8C" w14:textId="1A5F396F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2C541891" w14:textId="7978D446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313F2C26" w14:textId="2E46DDE4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5F8D6D7E" w14:textId="24B462AB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238" w:type="dxa"/>
          </w:tcPr>
          <w:p w14:paraId="4FAE63BF" w14:textId="1B242E58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712" w:type="dxa"/>
            <w:noWrap/>
          </w:tcPr>
          <w:p w14:paraId="70358295" w14:textId="7B720D8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764" w:type="dxa"/>
          </w:tcPr>
          <w:p w14:paraId="4FDF730F" w14:textId="6949BBA8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108F8A81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728913F" w14:textId="522B24E0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5A58F075" w14:textId="2E3985A3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210D98CA" w14:textId="6FBB3430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21AB4085" w14:textId="0D1D0053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238" w:type="dxa"/>
          </w:tcPr>
          <w:p w14:paraId="41D6FE91" w14:textId="2B4864BA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1712" w:type="dxa"/>
            <w:noWrap/>
          </w:tcPr>
          <w:p w14:paraId="6FF0C8C1" w14:textId="0EFFD1B0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3</w:t>
            </w:r>
          </w:p>
        </w:tc>
        <w:tc>
          <w:tcPr>
            <w:tcW w:w="764" w:type="dxa"/>
          </w:tcPr>
          <w:p w14:paraId="03528A47" w14:textId="163F9FF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1D8A654B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341F471" w14:textId="5C327F23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344B659F" w14:textId="7A8FE482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4B86650B" w14:textId="7BCE16C3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7DDF407E" w14:textId="1DE10E8D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238" w:type="dxa"/>
          </w:tcPr>
          <w:p w14:paraId="78BA1862" w14:textId="4C02E45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6465620" w14:textId="5C966114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764" w:type="dxa"/>
          </w:tcPr>
          <w:p w14:paraId="2362BA1B" w14:textId="56A0850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6118F7" w:rsidRPr="00437914" w14:paraId="1360F1F2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FCFC8E6" w14:textId="184452C9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115B0828" w14:textId="5AA23EE5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6C54AFE2" w14:textId="2C4C2476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07EC6AA4" w14:textId="2A85BBF1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238" w:type="dxa"/>
          </w:tcPr>
          <w:p w14:paraId="13C3BAAC" w14:textId="11556D7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712" w:type="dxa"/>
            <w:noWrap/>
          </w:tcPr>
          <w:p w14:paraId="56DD0896" w14:textId="2E463521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764" w:type="dxa"/>
          </w:tcPr>
          <w:p w14:paraId="789F53DB" w14:textId="30294BA0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1A344702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41E24541" w14:textId="1028A02C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2087AE00" w14:textId="3292655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102AF23F" w14:textId="001F92D2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5A9C0FDC" w14:textId="2749D91A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  <w:tc>
          <w:tcPr>
            <w:tcW w:w="1238" w:type="dxa"/>
          </w:tcPr>
          <w:p w14:paraId="301954DF" w14:textId="7372646B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712" w:type="dxa"/>
            <w:noWrap/>
          </w:tcPr>
          <w:p w14:paraId="56D9C2B5" w14:textId="314F680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  <w:tc>
          <w:tcPr>
            <w:tcW w:w="764" w:type="dxa"/>
          </w:tcPr>
          <w:p w14:paraId="7B0F6F78" w14:textId="3923818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6118F7" w:rsidRPr="00437914" w14:paraId="31CC9352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46BDE099" w14:textId="01955F7A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7D5E24A5" w14:textId="7CA91619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1FB0D0B2" w14:textId="56502E7F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5D42EECA" w14:textId="6497068F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238" w:type="dxa"/>
          </w:tcPr>
          <w:p w14:paraId="6BCFA913" w14:textId="57FC4236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8963B1C" w14:textId="63BC468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764" w:type="dxa"/>
          </w:tcPr>
          <w:p w14:paraId="566668BA" w14:textId="2E7A012A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6118F7" w:rsidRPr="00437914" w14:paraId="7EF430F4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AFDD8F7" w14:textId="5A7C743B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27797989" w14:textId="0DE61B7E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7A3855B5" w14:textId="5D149E6B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5E3CF1E5" w14:textId="67B2A352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238" w:type="dxa"/>
          </w:tcPr>
          <w:p w14:paraId="6318C2D1" w14:textId="18C808E7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712" w:type="dxa"/>
            <w:noWrap/>
          </w:tcPr>
          <w:p w14:paraId="47F6C9F4" w14:textId="12C8F20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764" w:type="dxa"/>
          </w:tcPr>
          <w:p w14:paraId="61AE8369" w14:textId="36D30580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6118F7" w:rsidRPr="00437914" w14:paraId="0F9F4296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0579E5A" w14:textId="7383DC04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5C62A8AD" w14:textId="16A97887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4FEDE7B6" w14:textId="7B0E66C1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74DF1C69" w14:textId="2D4F627F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238" w:type="dxa"/>
          </w:tcPr>
          <w:p w14:paraId="2E51EC8B" w14:textId="73AA1C1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712" w:type="dxa"/>
            <w:noWrap/>
          </w:tcPr>
          <w:p w14:paraId="17EC68D7" w14:textId="0A2D3B66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0</w:t>
            </w:r>
          </w:p>
        </w:tc>
        <w:tc>
          <w:tcPr>
            <w:tcW w:w="764" w:type="dxa"/>
          </w:tcPr>
          <w:p w14:paraId="637EB980" w14:textId="40F546B7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6118F7" w:rsidRPr="00437914" w14:paraId="4B1A7D59" w14:textId="77777777" w:rsidTr="005538A7">
        <w:trPr>
          <w:trHeight w:val="274"/>
          <w:jc w:val="center"/>
        </w:trPr>
        <w:tc>
          <w:tcPr>
            <w:tcW w:w="3425" w:type="dxa"/>
            <w:tcBorders>
              <w:bottom w:val="single" w:sz="4" w:space="0" w:color="FFFFFF"/>
            </w:tcBorders>
            <w:noWrap/>
          </w:tcPr>
          <w:p w14:paraId="5FB10F75" w14:textId="249C6FEE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26AAE4A1" w14:textId="4C00D7BE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358" w:type="dxa"/>
            <w:noWrap/>
          </w:tcPr>
          <w:p w14:paraId="0511C843" w14:textId="7288EBED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163C68AA" w14:textId="2AFD4199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238" w:type="dxa"/>
          </w:tcPr>
          <w:p w14:paraId="26880FAF" w14:textId="405FDEF7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4CCE82D1" w14:textId="225BFC43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764" w:type="dxa"/>
          </w:tcPr>
          <w:p w14:paraId="297D6864" w14:textId="6F25B289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</w:tr>
      <w:tr w:rsidR="006118F7" w:rsidRPr="00437914" w14:paraId="1261646C" w14:textId="77777777" w:rsidTr="005538A7">
        <w:trPr>
          <w:trHeight w:val="274"/>
          <w:jc w:val="center"/>
        </w:trPr>
        <w:tc>
          <w:tcPr>
            <w:tcW w:w="3425" w:type="dxa"/>
            <w:tcBorders>
              <w:top w:val="single" w:sz="4" w:space="0" w:color="FFFFFF"/>
            </w:tcBorders>
            <w:noWrap/>
          </w:tcPr>
          <w:p w14:paraId="73B41A55" w14:textId="25916A41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5F6317B4" w14:textId="78C2BE72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779132B9" w14:textId="09CFE002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1853D759" w14:textId="3FEEE5AA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1238" w:type="dxa"/>
          </w:tcPr>
          <w:p w14:paraId="637939C9" w14:textId="49AEA4F6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712" w:type="dxa"/>
            <w:noWrap/>
          </w:tcPr>
          <w:p w14:paraId="3CAAC6A9" w14:textId="2424A94C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764" w:type="dxa"/>
          </w:tcPr>
          <w:p w14:paraId="7E9417C9" w14:textId="508C0DB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1116FEB0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07179651" w14:textId="56A5F5A3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2EEE5308" w14:textId="41E7F5F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07F416D4" w14:textId="06D1586A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3A1C69FB" w14:textId="026EA342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1</w:t>
            </w:r>
          </w:p>
        </w:tc>
        <w:tc>
          <w:tcPr>
            <w:tcW w:w="1238" w:type="dxa"/>
          </w:tcPr>
          <w:p w14:paraId="6F1A870A" w14:textId="43042D68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712" w:type="dxa"/>
            <w:noWrap/>
          </w:tcPr>
          <w:p w14:paraId="67BB8810" w14:textId="776EE0F4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1</w:t>
            </w:r>
          </w:p>
        </w:tc>
        <w:tc>
          <w:tcPr>
            <w:tcW w:w="764" w:type="dxa"/>
          </w:tcPr>
          <w:p w14:paraId="205FAA5A" w14:textId="522DE6A2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7165FF9E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510674ED" w14:textId="37CD46A2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7FC098F0" w14:textId="3FC62120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1AB81E29" w14:textId="28398A04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2469BED2" w14:textId="57304CD5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1238" w:type="dxa"/>
          </w:tcPr>
          <w:p w14:paraId="07CA5369" w14:textId="63787CAB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77EEA3CE" w14:textId="006F92D7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764" w:type="dxa"/>
          </w:tcPr>
          <w:p w14:paraId="190F0CAD" w14:textId="18404A5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11A78F17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24139F7" w14:textId="591B7537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3B598934" w14:textId="0679C656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74F16CE0" w14:textId="42707513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6CEAB72C" w14:textId="20250492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238" w:type="dxa"/>
          </w:tcPr>
          <w:p w14:paraId="0381FF1C" w14:textId="7712D45D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712" w:type="dxa"/>
            <w:noWrap/>
          </w:tcPr>
          <w:p w14:paraId="2D248CD8" w14:textId="152B452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764" w:type="dxa"/>
          </w:tcPr>
          <w:p w14:paraId="6E3C12BB" w14:textId="0AD0D9BF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1395677C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133DB5F5" w14:textId="0D6C99F2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417A2E8D" w14:textId="79623768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0758BA0F" w14:textId="6F482787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71E674F6" w14:textId="7B404282" w:rsidR="006118F7" w:rsidRPr="00842D80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238" w:type="dxa"/>
          </w:tcPr>
          <w:p w14:paraId="31220551" w14:textId="242ED786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1712" w:type="dxa"/>
            <w:noWrap/>
          </w:tcPr>
          <w:p w14:paraId="0132C953" w14:textId="2ECEF7D6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764" w:type="dxa"/>
          </w:tcPr>
          <w:p w14:paraId="146220EA" w14:textId="12C1B255" w:rsidR="006118F7" w:rsidRDefault="005A7103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1395BC44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86BD6C3" w14:textId="1A5AA006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4C1ACA62" w14:textId="0979C72E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3AD2FFBF" w14:textId="3E2146C7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4BAA1CAD" w14:textId="6FC77074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238" w:type="dxa"/>
          </w:tcPr>
          <w:p w14:paraId="581AEDF7" w14:textId="33699542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C2803C2" w14:textId="275FCF84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764" w:type="dxa"/>
          </w:tcPr>
          <w:p w14:paraId="4624F9F3" w14:textId="397CC5A2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3C03887A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45F2E041" w14:textId="21B9C81E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1192022C" w14:textId="2D19454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2969FC52" w14:textId="1DA506F4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6201A151" w14:textId="7D28D9E9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238" w:type="dxa"/>
          </w:tcPr>
          <w:p w14:paraId="73967DDC" w14:textId="3BD2BB3C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712" w:type="dxa"/>
            <w:noWrap/>
          </w:tcPr>
          <w:p w14:paraId="6F674E2A" w14:textId="5F78BD82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764" w:type="dxa"/>
          </w:tcPr>
          <w:p w14:paraId="692E9B2A" w14:textId="09B9B338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2A306D20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7767815" w14:textId="6F3EFABE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06E9851D" w14:textId="0A7F9C30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47A467F3" w14:textId="5F087D21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0934BAE2" w14:textId="53F3505F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2</w:t>
            </w:r>
          </w:p>
        </w:tc>
        <w:tc>
          <w:tcPr>
            <w:tcW w:w="1238" w:type="dxa"/>
          </w:tcPr>
          <w:p w14:paraId="46F22F44" w14:textId="4F2E6600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  <w:tc>
          <w:tcPr>
            <w:tcW w:w="1712" w:type="dxa"/>
            <w:noWrap/>
          </w:tcPr>
          <w:p w14:paraId="540C2243" w14:textId="43430B00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7</w:t>
            </w:r>
          </w:p>
        </w:tc>
        <w:tc>
          <w:tcPr>
            <w:tcW w:w="764" w:type="dxa"/>
          </w:tcPr>
          <w:p w14:paraId="708B4705" w14:textId="199017A7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5B39B7D2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2D700FA" w14:textId="5E262EAD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6D4D5035" w14:textId="3CC79C61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4A0AF5D8" w14:textId="63B5478F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21862B39" w14:textId="16849511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1238" w:type="dxa"/>
          </w:tcPr>
          <w:p w14:paraId="3334F5AF" w14:textId="20EE694E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1C21B76" w14:textId="4BB7F1F7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764" w:type="dxa"/>
          </w:tcPr>
          <w:p w14:paraId="5EA42C05" w14:textId="5E4D8CFE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5336285A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1145AA83" w14:textId="79D99329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38AB1E8F" w14:textId="7FDC60F6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17C02BEB" w14:textId="3C871A5B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4261934A" w14:textId="259F1D53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238" w:type="dxa"/>
          </w:tcPr>
          <w:p w14:paraId="345C4B36" w14:textId="17AAC494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712" w:type="dxa"/>
            <w:noWrap/>
          </w:tcPr>
          <w:p w14:paraId="53BE1B7A" w14:textId="3ABE11F6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764" w:type="dxa"/>
          </w:tcPr>
          <w:p w14:paraId="3F30EE63" w14:textId="7C7E8C4F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21E7EA8F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537F0563" w14:textId="2AEF96D0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4AFE914A" w14:textId="172F5BA8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2318940F" w14:textId="260AF3FF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00F4C491" w14:textId="6F63FC88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238" w:type="dxa"/>
          </w:tcPr>
          <w:p w14:paraId="49259C3B" w14:textId="6CCA7661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</w:p>
        </w:tc>
        <w:tc>
          <w:tcPr>
            <w:tcW w:w="1712" w:type="dxa"/>
            <w:noWrap/>
          </w:tcPr>
          <w:p w14:paraId="42E76E0F" w14:textId="7143B217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764" w:type="dxa"/>
          </w:tcPr>
          <w:p w14:paraId="43760699" w14:textId="264EACC1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7727634D" w14:textId="77777777" w:rsidTr="005538A7">
        <w:trPr>
          <w:trHeight w:val="274"/>
          <w:jc w:val="center"/>
        </w:trPr>
        <w:tc>
          <w:tcPr>
            <w:tcW w:w="3425" w:type="dxa"/>
            <w:tcBorders>
              <w:bottom w:val="single" w:sz="4" w:space="0" w:color="FFFFFF"/>
            </w:tcBorders>
            <w:noWrap/>
          </w:tcPr>
          <w:p w14:paraId="188DEC08" w14:textId="44797A69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17A4BC63" w14:textId="297F9D5F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358" w:type="dxa"/>
            <w:noWrap/>
          </w:tcPr>
          <w:p w14:paraId="25DBCE66" w14:textId="0D3F3670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7C89EDE0" w14:textId="10AC1CD3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238" w:type="dxa"/>
          </w:tcPr>
          <w:p w14:paraId="5277ADE0" w14:textId="3C51D0C3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54563BD2" w14:textId="37B2AE19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764" w:type="dxa"/>
          </w:tcPr>
          <w:p w14:paraId="0B41D224" w14:textId="00662926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</w:tr>
      <w:tr w:rsidR="006118F7" w:rsidRPr="00437914" w14:paraId="58E78B7A" w14:textId="77777777" w:rsidTr="005538A7">
        <w:trPr>
          <w:trHeight w:val="274"/>
          <w:jc w:val="center"/>
        </w:trPr>
        <w:tc>
          <w:tcPr>
            <w:tcW w:w="3425" w:type="dxa"/>
            <w:tcBorders>
              <w:top w:val="single" w:sz="4" w:space="0" w:color="FFFFFF"/>
            </w:tcBorders>
            <w:noWrap/>
          </w:tcPr>
          <w:p w14:paraId="7D6950A3" w14:textId="0A16B6DD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4C4765DA" w14:textId="64541F47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6A1B3C53" w14:textId="4D180E06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31E63E14" w14:textId="06F7D0E8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1238" w:type="dxa"/>
          </w:tcPr>
          <w:p w14:paraId="68E85DC1" w14:textId="2F2DF38A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712" w:type="dxa"/>
            <w:noWrap/>
          </w:tcPr>
          <w:p w14:paraId="3561A2CF" w14:textId="50A6EF65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764" w:type="dxa"/>
          </w:tcPr>
          <w:p w14:paraId="7DAFB60A" w14:textId="7B11CB12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34A4E320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41989876" w14:textId="2471F947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161DCCFF" w14:textId="71DFF060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104E1C38" w14:textId="2EDEE3E2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1F9D520F" w14:textId="218349FD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0</w:t>
            </w:r>
          </w:p>
        </w:tc>
        <w:tc>
          <w:tcPr>
            <w:tcW w:w="1238" w:type="dxa"/>
          </w:tcPr>
          <w:p w14:paraId="7161C863" w14:textId="3E3B2A4F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1712" w:type="dxa"/>
            <w:noWrap/>
          </w:tcPr>
          <w:p w14:paraId="4F516DFB" w14:textId="3264EB0F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3</w:t>
            </w:r>
          </w:p>
        </w:tc>
        <w:tc>
          <w:tcPr>
            <w:tcW w:w="764" w:type="dxa"/>
          </w:tcPr>
          <w:p w14:paraId="01F5254E" w14:textId="0E74C245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4129E86B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1E07ACC8" w14:textId="4374ED16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277C3240" w14:textId="4D3D4B8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62A08090" w14:textId="37D91790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427100CF" w14:textId="7CCBA59A" w:rsidR="006118F7" w:rsidRPr="00842D80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1238" w:type="dxa"/>
          </w:tcPr>
          <w:p w14:paraId="0438DFA4" w14:textId="33FED256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4E85346" w14:textId="5A6BB9B6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764" w:type="dxa"/>
          </w:tcPr>
          <w:p w14:paraId="2FCF5CDA" w14:textId="31FC6F4C" w:rsidR="006118F7" w:rsidRDefault="003F229A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5370EA8C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58F02575" w14:textId="77B84C17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0FD9F1C4" w14:textId="4A0BBA16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371CB423" w14:textId="1E69CD93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63376493" w14:textId="7214EE3E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238" w:type="dxa"/>
          </w:tcPr>
          <w:p w14:paraId="5F1A4EA4" w14:textId="34BA9A6B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712" w:type="dxa"/>
            <w:noWrap/>
          </w:tcPr>
          <w:p w14:paraId="0F47D15B" w14:textId="1192AE2F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764" w:type="dxa"/>
          </w:tcPr>
          <w:p w14:paraId="5137597D" w14:textId="2D9D6748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74FDE32B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3F67ADDE" w14:textId="744C0C28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0785E7D5" w14:textId="688D86D9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371B831D" w14:textId="5C004735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3581B3DF" w14:textId="01086276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  <w:tc>
          <w:tcPr>
            <w:tcW w:w="1238" w:type="dxa"/>
          </w:tcPr>
          <w:p w14:paraId="4BDE3EAA" w14:textId="003AAAD3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1712" w:type="dxa"/>
            <w:noWrap/>
          </w:tcPr>
          <w:p w14:paraId="2816D2A1" w14:textId="1A33D4EE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1</w:t>
            </w:r>
          </w:p>
        </w:tc>
        <w:tc>
          <w:tcPr>
            <w:tcW w:w="764" w:type="dxa"/>
          </w:tcPr>
          <w:p w14:paraId="0E9B4049" w14:textId="71FE3AD0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5B15DEE9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4B00E0BB" w14:textId="247B59D6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7BBA465D" w14:textId="47A9E5B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342A5539" w14:textId="11B8AF0C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571433DD" w14:textId="710F1AF1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238" w:type="dxa"/>
          </w:tcPr>
          <w:p w14:paraId="3D167C0D" w14:textId="63820BDD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22A1E59A" w14:textId="11ED0CBD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764" w:type="dxa"/>
          </w:tcPr>
          <w:p w14:paraId="37F2077C" w14:textId="14370C07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12ABD9A3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711579B1" w14:textId="2B323199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5FEA6E77" w14:textId="144353C1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3F9CAC1D" w14:textId="75201D52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7883A90D" w14:textId="1F0B2213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238" w:type="dxa"/>
          </w:tcPr>
          <w:p w14:paraId="6DF953BA" w14:textId="121F0134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712" w:type="dxa"/>
            <w:noWrap/>
          </w:tcPr>
          <w:p w14:paraId="110DF817" w14:textId="203B6D4A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764" w:type="dxa"/>
          </w:tcPr>
          <w:p w14:paraId="5FF34506" w14:textId="5CAA1FD2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6118F7" w:rsidRPr="00437914" w14:paraId="65DAD2E4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5C90F9D" w14:textId="3FA57FAB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6D68EC39" w14:textId="34E4D3A7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6D3B4003" w14:textId="6C11DB4E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1513B64B" w14:textId="2E3E5896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238" w:type="dxa"/>
          </w:tcPr>
          <w:p w14:paraId="304510D2" w14:textId="3673A9B9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712" w:type="dxa"/>
            <w:noWrap/>
          </w:tcPr>
          <w:p w14:paraId="64A31D41" w14:textId="4487E8CD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6</w:t>
            </w:r>
          </w:p>
        </w:tc>
        <w:tc>
          <w:tcPr>
            <w:tcW w:w="764" w:type="dxa"/>
          </w:tcPr>
          <w:p w14:paraId="60A64611" w14:textId="2D7838E1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400E24F6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38003F8" w14:textId="4B1F88BB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41253F7F" w14:textId="79EFAAC7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4D01D562" w14:textId="04173DBE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5A64002B" w14:textId="296A8CFA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238" w:type="dxa"/>
          </w:tcPr>
          <w:p w14:paraId="49675D38" w14:textId="27F5ADF4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1D7000E4" w14:textId="467E7CEC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764" w:type="dxa"/>
          </w:tcPr>
          <w:p w14:paraId="6CDEF29B" w14:textId="147455D5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182729E5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79ACC68F" w14:textId="13CD3DF6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744A49F1" w14:textId="56A5B39C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61039544" w14:textId="0AA865FD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61822F23" w14:textId="407CF1EB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238" w:type="dxa"/>
          </w:tcPr>
          <w:p w14:paraId="5A573EF6" w14:textId="2A50830F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712" w:type="dxa"/>
            <w:noWrap/>
          </w:tcPr>
          <w:p w14:paraId="601736C3" w14:textId="28D42E55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764" w:type="dxa"/>
          </w:tcPr>
          <w:p w14:paraId="759CB70B" w14:textId="5C06511F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362D5257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317EE446" w14:textId="43CEB98B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6C08201A" w14:textId="436801C7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0EC47B03" w14:textId="795D44B8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22AFD56B" w14:textId="1B8DD912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  <w:tc>
          <w:tcPr>
            <w:tcW w:w="1238" w:type="dxa"/>
          </w:tcPr>
          <w:p w14:paraId="4E9B2D9B" w14:textId="06D32ED4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1712" w:type="dxa"/>
            <w:noWrap/>
          </w:tcPr>
          <w:p w14:paraId="323174F1" w14:textId="09718C53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8</w:t>
            </w:r>
          </w:p>
        </w:tc>
        <w:tc>
          <w:tcPr>
            <w:tcW w:w="764" w:type="dxa"/>
          </w:tcPr>
          <w:p w14:paraId="2E600F07" w14:textId="568CDD90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5031F8CD" w14:textId="77777777" w:rsidTr="005538A7">
        <w:trPr>
          <w:trHeight w:val="274"/>
          <w:jc w:val="center"/>
        </w:trPr>
        <w:tc>
          <w:tcPr>
            <w:tcW w:w="3425" w:type="dxa"/>
            <w:tcBorders>
              <w:bottom w:val="single" w:sz="4" w:space="0" w:color="FFFFFF" w:themeColor="background1"/>
            </w:tcBorders>
            <w:noWrap/>
          </w:tcPr>
          <w:p w14:paraId="03BCA26F" w14:textId="6CB0E5A8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76B03318" w14:textId="4340F1DE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58" w:type="dxa"/>
            <w:noWrap/>
          </w:tcPr>
          <w:p w14:paraId="60A51774" w14:textId="0A222E53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3881A12C" w14:textId="457A2B38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238" w:type="dxa"/>
          </w:tcPr>
          <w:p w14:paraId="6010DB44" w14:textId="57A4E086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01B8A815" w14:textId="7040F102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764" w:type="dxa"/>
          </w:tcPr>
          <w:p w14:paraId="2414E215" w14:textId="77BA935D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6118F7" w:rsidRPr="00437914" w14:paraId="0B570870" w14:textId="77777777" w:rsidTr="005538A7">
        <w:trPr>
          <w:trHeight w:val="274"/>
          <w:jc w:val="center"/>
        </w:trPr>
        <w:tc>
          <w:tcPr>
            <w:tcW w:w="3425" w:type="dxa"/>
            <w:tcBorders>
              <w:top w:val="single" w:sz="4" w:space="0" w:color="FFFFFF" w:themeColor="background1"/>
            </w:tcBorders>
            <w:noWrap/>
          </w:tcPr>
          <w:p w14:paraId="2822B1A8" w14:textId="663733E7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5606440F" w14:textId="644414CD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496DDEF9" w14:textId="5C57D3C8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170FC309" w14:textId="48CBFF6F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238" w:type="dxa"/>
          </w:tcPr>
          <w:p w14:paraId="52B9FC2C" w14:textId="272833D4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712" w:type="dxa"/>
            <w:noWrap/>
          </w:tcPr>
          <w:p w14:paraId="440BFDE6" w14:textId="691F3597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764" w:type="dxa"/>
          </w:tcPr>
          <w:p w14:paraId="1B183933" w14:textId="10CC5804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5F99DFC1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4EB58ED" w14:textId="6ECF1A2E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73BF4453" w14:textId="5D90A18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0BAD2841" w14:textId="30649140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0CEE0215" w14:textId="360EA107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3</w:t>
            </w:r>
          </w:p>
        </w:tc>
        <w:tc>
          <w:tcPr>
            <w:tcW w:w="1238" w:type="dxa"/>
          </w:tcPr>
          <w:p w14:paraId="21D2A983" w14:textId="678B03DA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1712" w:type="dxa"/>
            <w:noWrap/>
          </w:tcPr>
          <w:p w14:paraId="29BDBDD0" w14:textId="33219F8E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7</w:t>
            </w:r>
          </w:p>
        </w:tc>
        <w:tc>
          <w:tcPr>
            <w:tcW w:w="764" w:type="dxa"/>
          </w:tcPr>
          <w:p w14:paraId="6F27A961" w14:textId="2E630AE8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2741CE0B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D29D026" w14:textId="1A2C3AD1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</w:t>
            </w:r>
          </w:p>
        </w:tc>
        <w:tc>
          <w:tcPr>
            <w:tcW w:w="1138" w:type="dxa"/>
            <w:noWrap/>
          </w:tcPr>
          <w:p w14:paraId="3822FDE6" w14:textId="4D768EE3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31732DF5" w14:textId="1D2505D1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2AB6DBD5" w14:textId="6021D3FB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1238" w:type="dxa"/>
          </w:tcPr>
          <w:p w14:paraId="441C4D53" w14:textId="6E71C9AE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0CCF45EB" w14:textId="4CB4F427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  <w:tc>
          <w:tcPr>
            <w:tcW w:w="764" w:type="dxa"/>
          </w:tcPr>
          <w:p w14:paraId="06B9F6E8" w14:textId="4CF81B7F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2BE52E00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28A3279" w14:textId="2DD9312E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2ABF0175" w14:textId="3AD667D2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7CA7B380" w14:textId="305CD3EE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489E3913" w14:textId="13A6DA7D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238" w:type="dxa"/>
          </w:tcPr>
          <w:p w14:paraId="7900663D" w14:textId="6C2239BA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712" w:type="dxa"/>
            <w:noWrap/>
          </w:tcPr>
          <w:p w14:paraId="1F5F3849" w14:textId="39EBCA79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764" w:type="dxa"/>
          </w:tcPr>
          <w:p w14:paraId="22FF0164" w14:textId="20871DA5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4F55C60A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6DA13199" w14:textId="00406F9B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5BF8ACB2" w14:textId="60CE0E48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6E061B14" w14:textId="743B235B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7B49B61D" w14:textId="075670E4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1238" w:type="dxa"/>
          </w:tcPr>
          <w:p w14:paraId="55DC6D72" w14:textId="72E62EEA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1712" w:type="dxa"/>
            <w:noWrap/>
          </w:tcPr>
          <w:p w14:paraId="045F9273" w14:textId="1B7B8491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1</w:t>
            </w:r>
          </w:p>
        </w:tc>
        <w:tc>
          <w:tcPr>
            <w:tcW w:w="764" w:type="dxa"/>
          </w:tcPr>
          <w:p w14:paraId="6181E5B2" w14:textId="0BC0C176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0707297C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89B4873" w14:textId="43064222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</w:t>
            </w:r>
          </w:p>
        </w:tc>
        <w:tc>
          <w:tcPr>
            <w:tcW w:w="1138" w:type="dxa"/>
            <w:noWrap/>
          </w:tcPr>
          <w:p w14:paraId="68371CF2" w14:textId="0E614087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255E6075" w14:textId="1BC8485B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30A73B9A" w14:textId="108DE91B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238" w:type="dxa"/>
          </w:tcPr>
          <w:p w14:paraId="1AA64748" w14:textId="13879F9D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780961CE" w14:textId="261DC317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764" w:type="dxa"/>
          </w:tcPr>
          <w:p w14:paraId="1AFA1513" w14:textId="75C21016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734E67F6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38CF3AA3" w14:textId="6223EE5D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010948B9" w14:textId="32E654E2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5C379BF3" w14:textId="6D8C8CEB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5C66A2B4" w14:textId="22903ECB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238" w:type="dxa"/>
          </w:tcPr>
          <w:p w14:paraId="687CA822" w14:textId="5864ED21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712" w:type="dxa"/>
            <w:noWrap/>
          </w:tcPr>
          <w:p w14:paraId="114B0AE7" w14:textId="2DE7D0FC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764" w:type="dxa"/>
          </w:tcPr>
          <w:p w14:paraId="06EDFEA3" w14:textId="7C047613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118F7" w:rsidRPr="00437914" w14:paraId="465A6E8D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1F743C7" w14:textId="177C501C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25EFE311" w14:textId="163E401C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7EE6B85F" w14:textId="4407069C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743C135D" w14:textId="7545FE0D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1238" w:type="dxa"/>
          </w:tcPr>
          <w:p w14:paraId="3FBFC48E" w14:textId="3C9CA2C4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1712" w:type="dxa"/>
            <w:noWrap/>
          </w:tcPr>
          <w:p w14:paraId="3AE45979" w14:textId="07D1FDE8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4</w:t>
            </w:r>
          </w:p>
        </w:tc>
        <w:tc>
          <w:tcPr>
            <w:tcW w:w="764" w:type="dxa"/>
          </w:tcPr>
          <w:p w14:paraId="65494149" w14:textId="3B4683D9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4D7759C9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29ED91E0" w14:textId="171A1259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138" w:type="dxa"/>
            <w:noWrap/>
          </w:tcPr>
          <w:p w14:paraId="1A021A3D" w14:textId="1F2A9A2F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5DB56429" w14:textId="5C957699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12D0561C" w14:textId="3F0564E3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238" w:type="dxa"/>
          </w:tcPr>
          <w:p w14:paraId="5D842226" w14:textId="5A3E2CCE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311EEB90" w14:textId="24D72785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764" w:type="dxa"/>
          </w:tcPr>
          <w:p w14:paraId="0A3FD266" w14:textId="1C4C48B9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4CE817CF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76BC5FD7" w14:textId="5E3EA171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33B5A38E" w14:textId="359AB55F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5A506084" w14:textId="6CF3A2F2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1358" w:type="dxa"/>
            <w:noWrap/>
          </w:tcPr>
          <w:p w14:paraId="5893914D" w14:textId="23517012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238" w:type="dxa"/>
          </w:tcPr>
          <w:p w14:paraId="303A1FA6" w14:textId="3CD9622B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712" w:type="dxa"/>
            <w:noWrap/>
          </w:tcPr>
          <w:p w14:paraId="40DCF3A1" w14:textId="10F8E0EC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764" w:type="dxa"/>
          </w:tcPr>
          <w:p w14:paraId="777B3689" w14:textId="52B9D753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6118F7" w:rsidRPr="00437914" w14:paraId="30FBF5E5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7EE64BB8" w14:textId="23C46656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PD+LVEF+Pha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63F3C4C8" w14:textId="53511DBA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19D11F13" w14:textId="59BF162C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1358" w:type="dxa"/>
            <w:noWrap/>
          </w:tcPr>
          <w:p w14:paraId="06A1DD65" w14:textId="127ACB31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1238" w:type="dxa"/>
          </w:tcPr>
          <w:p w14:paraId="0AB715BB" w14:textId="75E2EF4C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  <w:tc>
          <w:tcPr>
            <w:tcW w:w="1712" w:type="dxa"/>
            <w:noWrap/>
          </w:tcPr>
          <w:p w14:paraId="2CC95697" w14:textId="29C38155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4</w:t>
            </w:r>
          </w:p>
        </w:tc>
        <w:tc>
          <w:tcPr>
            <w:tcW w:w="764" w:type="dxa"/>
          </w:tcPr>
          <w:p w14:paraId="430BA66A" w14:textId="4E0DE69E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6118F7" w:rsidRPr="00437914" w14:paraId="4A284F97" w14:textId="77777777" w:rsidTr="006118F7">
        <w:trPr>
          <w:trHeight w:val="274"/>
          <w:jc w:val="center"/>
        </w:trPr>
        <w:tc>
          <w:tcPr>
            <w:tcW w:w="3425" w:type="dxa"/>
            <w:noWrap/>
          </w:tcPr>
          <w:p w14:paraId="4D150D4F" w14:textId="4096B581" w:rsidR="006118F7" w:rsidRPr="0041446F" w:rsidRDefault="006118F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>TPD+LVEF+Phase</w:t>
            </w:r>
            <w:proofErr w:type="spellEnd"/>
            <w:r w:rsidRPr="0041446F">
              <w:rPr>
                <w:rFonts w:ascii="Times New Roman" w:hAnsi="Times New Roman" w:cs="Times New Roman"/>
                <w:sz w:val="24"/>
                <w:szCs w:val="24"/>
              </w:rPr>
              <w:t xml:space="preserve"> Bandwidth</w:t>
            </w:r>
          </w:p>
        </w:tc>
        <w:tc>
          <w:tcPr>
            <w:tcW w:w="1138" w:type="dxa"/>
            <w:noWrap/>
          </w:tcPr>
          <w:p w14:paraId="3BAC759A" w14:textId="764DF29B" w:rsidR="006118F7" w:rsidRPr="00C54981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358" w:type="dxa"/>
            <w:noWrap/>
          </w:tcPr>
          <w:p w14:paraId="62286FFB" w14:textId="12C2845B" w:rsidR="006118F7" w:rsidRPr="00842D80" w:rsidRDefault="005538A7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1358" w:type="dxa"/>
            <w:noWrap/>
          </w:tcPr>
          <w:p w14:paraId="445CE49F" w14:textId="4C4F6D91" w:rsidR="006118F7" w:rsidRPr="00842D80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1238" w:type="dxa"/>
          </w:tcPr>
          <w:p w14:paraId="3ABB8BF1" w14:textId="6A6CA176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12" w:type="dxa"/>
            <w:noWrap/>
          </w:tcPr>
          <w:p w14:paraId="47F470C5" w14:textId="2C054A7A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764" w:type="dxa"/>
          </w:tcPr>
          <w:p w14:paraId="079715B4" w14:textId="31BE1904" w:rsidR="006118F7" w:rsidRDefault="0006742F" w:rsidP="006118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</w:tr>
    </w:tbl>
    <w:p w14:paraId="07539D95" w14:textId="2D9D5ADE" w:rsidR="0041446F" w:rsidRDefault="0041446F" w:rsidP="0041446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37914">
        <w:rPr>
          <w:rFonts w:ascii="Times New Roman" w:eastAsia="宋体" w:hAnsi="Times New Roman" w:cs="Times New Roman" w:hint="eastAsia"/>
          <w:sz w:val="24"/>
          <w:szCs w:val="24"/>
        </w:rPr>
        <w:t>LVEF = left ventricular ejection fraction; TPD = total perfusion deficit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59B503E" w14:textId="77777777" w:rsidR="0041446F" w:rsidRPr="0041446F" w:rsidRDefault="0041446F">
      <w:pPr>
        <w:rPr>
          <w:rFonts w:hint="eastAsia"/>
        </w:rPr>
      </w:pPr>
    </w:p>
    <w:sectPr w:rsidR="0041446F" w:rsidRPr="00414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66A5D" w14:textId="77777777" w:rsidR="00F8260D" w:rsidRDefault="00F8260D" w:rsidP="0041446F">
      <w:pPr>
        <w:rPr>
          <w:rFonts w:hint="eastAsia"/>
        </w:rPr>
      </w:pPr>
      <w:r>
        <w:separator/>
      </w:r>
    </w:p>
  </w:endnote>
  <w:endnote w:type="continuationSeparator" w:id="0">
    <w:p w14:paraId="34C999DB" w14:textId="77777777" w:rsidR="00F8260D" w:rsidRDefault="00F8260D" w:rsidP="004144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9DFE2" w14:textId="77777777" w:rsidR="00F8260D" w:rsidRDefault="00F8260D" w:rsidP="0041446F">
      <w:pPr>
        <w:rPr>
          <w:rFonts w:hint="eastAsia"/>
        </w:rPr>
      </w:pPr>
      <w:r>
        <w:separator/>
      </w:r>
    </w:p>
  </w:footnote>
  <w:footnote w:type="continuationSeparator" w:id="0">
    <w:p w14:paraId="79A7144E" w14:textId="77777777" w:rsidR="00F8260D" w:rsidRDefault="00F8260D" w:rsidP="004144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CD"/>
    <w:rsid w:val="0006742F"/>
    <w:rsid w:val="000B2A55"/>
    <w:rsid w:val="00165155"/>
    <w:rsid w:val="001E32A1"/>
    <w:rsid w:val="00345304"/>
    <w:rsid w:val="003F229A"/>
    <w:rsid w:val="0041446F"/>
    <w:rsid w:val="0050426D"/>
    <w:rsid w:val="005538A7"/>
    <w:rsid w:val="005A7103"/>
    <w:rsid w:val="006118F7"/>
    <w:rsid w:val="006A6625"/>
    <w:rsid w:val="00700C2F"/>
    <w:rsid w:val="00740CBB"/>
    <w:rsid w:val="007738F7"/>
    <w:rsid w:val="007D1E5F"/>
    <w:rsid w:val="00AB7FCD"/>
    <w:rsid w:val="00F8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C49BFC"/>
  <w15:chartTrackingRefBased/>
  <w15:docId w15:val="{87490348-34F2-4606-A296-0543FCB8A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4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7F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7F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7F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7F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7F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7F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7F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7F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7F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7F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7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7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7F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7FC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7F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7F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7F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7F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7F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7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7F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7F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7F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7F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7F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7F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7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7F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7FC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44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44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4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446F"/>
    <w:rPr>
      <w:sz w:val="18"/>
      <w:szCs w:val="18"/>
    </w:rPr>
  </w:style>
  <w:style w:type="table" w:styleId="af2">
    <w:name w:val="Table Grid"/>
    <w:basedOn w:val="a1"/>
    <w:uiPriority w:val="39"/>
    <w:rsid w:val="0041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598</Words>
  <Characters>2908</Characters>
  <Application>Microsoft Office Word</Application>
  <DocSecurity>0</DocSecurity>
  <Lines>1454</Lines>
  <Paragraphs>500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Xiao</dc:creator>
  <cp:keywords/>
  <dc:description/>
  <cp:lastModifiedBy>Yuxin Xiao</cp:lastModifiedBy>
  <cp:revision>6</cp:revision>
  <dcterms:created xsi:type="dcterms:W3CDTF">2026-06-20T07:16:00Z</dcterms:created>
  <dcterms:modified xsi:type="dcterms:W3CDTF">2026-06-21T06:05:00Z</dcterms:modified>
</cp:coreProperties>
</file>